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E7BC3" w14:textId="47F693D0" w:rsidR="009C1011" w:rsidRPr="00447A6B" w:rsidRDefault="00447A6B" w:rsidP="00F60ADA">
      <w:pPr>
        <w:spacing w:line="480" w:lineRule="auto"/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Table S</w:t>
      </w:r>
      <w:r w:rsidR="00655730">
        <w:rPr>
          <w:b/>
          <w:bCs/>
          <w:sz w:val="22"/>
          <w:szCs w:val="22"/>
        </w:rPr>
        <w:t>4</w:t>
      </w:r>
      <w:r w:rsidR="009C1011" w:rsidRPr="00447A6B">
        <w:rPr>
          <w:b/>
          <w:bCs/>
          <w:sz w:val="22"/>
          <w:szCs w:val="22"/>
        </w:rPr>
        <w:t>.</w:t>
      </w:r>
      <w:r w:rsidR="009C1011" w:rsidRPr="00447A6B">
        <w:rPr>
          <w:sz w:val="22"/>
          <w:szCs w:val="22"/>
        </w:rPr>
        <w:t xml:space="preserve"> Inpatient characteristics that did not complete the sarcopenia survey compared to the total EMPOWER-GR cohort characteristic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72"/>
        <w:gridCol w:w="546"/>
        <w:gridCol w:w="1849"/>
        <w:gridCol w:w="436"/>
        <w:gridCol w:w="1800"/>
        <w:gridCol w:w="837"/>
      </w:tblGrid>
      <w:tr w:rsidR="00834695" w:rsidRPr="00447A6B" w14:paraId="0806BF08" w14:textId="071BF280" w:rsidTr="00955B6F">
        <w:trPr>
          <w:trHeight w:val="31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E15C5" w14:textId="77777777" w:rsidR="00834695" w:rsidRPr="00447A6B" w:rsidRDefault="00834695" w:rsidP="00CB7F19">
            <w:pPr>
              <w:rPr>
                <w:b/>
                <w:bCs/>
                <w:color w:val="000000"/>
              </w:rPr>
            </w:pPr>
            <w:r w:rsidRPr="00447A6B">
              <w:rPr>
                <w:b/>
                <w:bCs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160439" w14:textId="77777777" w:rsidR="00834695" w:rsidRPr="00447A6B" w:rsidRDefault="00834695" w:rsidP="00CB7F19">
            <w:pPr>
              <w:rPr>
                <w:b/>
                <w:bCs/>
                <w:color w:val="000000"/>
              </w:rPr>
            </w:pPr>
            <w:r w:rsidRPr="00447A6B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A22182" w14:textId="7EFE0C2B" w:rsidR="00834695" w:rsidRPr="00447A6B" w:rsidRDefault="00834695" w:rsidP="00CB7F19">
            <w:pPr>
              <w:rPr>
                <w:b/>
                <w:bCs/>
                <w:color w:val="000000"/>
              </w:rPr>
            </w:pPr>
            <w:r w:rsidRPr="00447A6B">
              <w:rPr>
                <w:b/>
                <w:bCs/>
                <w:color w:val="000000"/>
                <w:sz w:val="22"/>
                <w:szCs w:val="22"/>
              </w:rPr>
              <w:t>Included patients</w:t>
            </w:r>
          </w:p>
          <w:p w14:paraId="00AD00DD" w14:textId="6E12F9BD" w:rsidR="00834695" w:rsidRPr="00447A6B" w:rsidRDefault="00834695" w:rsidP="00CB7F19">
            <w:pPr>
              <w:rPr>
                <w:b/>
                <w:bCs/>
                <w:color w:val="000000"/>
              </w:rPr>
            </w:pPr>
            <w:r w:rsidRPr="00447A6B">
              <w:rPr>
                <w:b/>
                <w:bCs/>
                <w:color w:val="000000"/>
                <w:sz w:val="22"/>
                <w:szCs w:val="22"/>
              </w:rPr>
              <w:t>(n=15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A036DA2" w14:textId="2BB1B5B7" w:rsidR="00834695" w:rsidRPr="00447A6B" w:rsidRDefault="00834695" w:rsidP="00CB7F19">
            <w:pPr>
              <w:rPr>
                <w:b/>
                <w:bCs/>
                <w:color w:val="000000"/>
              </w:rPr>
            </w:pPr>
            <w:r w:rsidRPr="00447A6B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4B9A72" w14:textId="71D4C12A" w:rsidR="00834695" w:rsidRPr="00447A6B" w:rsidRDefault="00834695" w:rsidP="00CB7F19">
            <w:pPr>
              <w:rPr>
                <w:b/>
                <w:bCs/>
                <w:color w:val="000000"/>
              </w:rPr>
            </w:pPr>
            <w:r w:rsidRPr="00447A6B">
              <w:rPr>
                <w:b/>
                <w:bCs/>
                <w:color w:val="000000"/>
                <w:sz w:val="22"/>
                <w:szCs w:val="22"/>
              </w:rPr>
              <w:t>Non respondents</w:t>
            </w:r>
          </w:p>
          <w:p w14:paraId="0D3EB71C" w14:textId="6F6C3CF4" w:rsidR="00834695" w:rsidRPr="00447A6B" w:rsidRDefault="00834695" w:rsidP="00CB7F19">
            <w:pPr>
              <w:rPr>
                <w:b/>
                <w:bCs/>
                <w:color w:val="000000"/>
              </w:rPr>
            </w:pPr>
            <w:r w:rsidRPr="00447A6B">
              <w:rPr>
                <w:b/>
                <w:bCs/>
                <w:color w:val="000000"/>
                <w:sz w:val="22"/>
                <w:szCs w:val="22"/>
              </w:rPr>
              <w:t>(n=43</w:t>
            </w:r>
            <w:r w:rsidR="00277D1B" w:rsidRPr="00447A6B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32DF88" w14:textId="2736B295" w:rsidR="00834695" w:rsidRPr="00447A6B" w:rsidRDefault="005C751E" w:rsidP="00CB7F19">
            <w:pPr>
              <w:rPr>
                <w:b/>
                <w:bCs/>
                <w:i/>
                <w:iCs/>
                <w:color w:val="000000"/>
                <w:vertAlign w:val="superscript"/>
              </w:rPr>
            </w:pPr>
            <w:r w:rsidRPr="00447A6B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834695" w:rsidRPr="00447A6B" w14:paraId="74512FD3" w14:textId="68624C8D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57D9" w14:textId="77777777" w:rsidR="00834695" w:rsidRPr="00447A6B" w:rsidRDefault="00834695" w:rsidP="00CB7F19">
            <w:r w:rsidRPr="00447A6B">
              <w:rPr>
                <w:sz w:val="22"/>
                <w:szCs w:val="22"/>
              </w:rPr>
              <w:t>Age (years), mean ± 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5D8D1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B95DE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80.5 ± 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E1D7E" w14:textId="5FE6233A" w:rsidR="00834695" w:rsidRPr="00447A6B" w:rsidRDefault="00E14593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3921B" w14:textId="5066C660" w:rsidR="00834695" w:rsidRPr="00447A6B" w:rsidRDefault="003A45FE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80.8 ± 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FBEDA" w14:textId="3DCACB65" w:rsidR="00834695" w:rsidRPr="00447A6B" w:rsidRDefault="00DD6442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0.894</w:t>
            </w:r>
          </w:p>
        </w:tc>
      </w:tr>
      <w:tr w:rsidR="00834695" w:rsidRPr="00447A6B" w14:paraId="324B0485" w14:textId="344A0A95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4AB1C" w14:textId="77777777" w:rsidR="00834695" w:rsidRPr="00447A6B" w:rsidRDefault="00834695" w:rsidP="00CB7F19">
            <w:r w:rsidRPr="00447A6B">
              <w:rPr>
                <w:sz w:val="22"/>
                <w:szCs w:val="22"/>
              </w:rPr>
              <w:t>Fe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53BF1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98689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94 (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62F6AF" w14:textId="3ACBB508" w:rsidR="00834695" w:rsidRPr="00447A6B" w:rsidRDefault="003A45FE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B80B7" w14:textId="7AC5F51A" w:rsidR="00834695" w:rsidRPr="00447A6B" w:rsidRDefault="00F43CCE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9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4CBB3" w14:textId="06087904" w:rsidR="00834695" w:rsidRPr="00447A6B" w:rsidRDefault="00A441AE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0.064</w:t>
            </w:r>
          </w:p>
        </w:tc>
      </w:tr>
      <w:tr w:rsidR="00834695" w:rsidRPr="00447A6B" w14:paraId="3E2C1872" w14:textId="291FC50A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4A166" w14:textId="77777777" w:rsidR="00834695" w:rsidRPr="00447A6B" w:rsidRDefault="00834695" w:rsidP="00CB7F19">
            <w:r w:rsidRPr="00447A6B">
              <w:rPr>
                <w:sz w:val="22"/>
                <w:szCs w:val="22"/>
              </w:rPr>
              <w:t>Reason for acute admiss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08CDE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8C6B7" w14:textId="77777777" w:rsidR="00834695" w:rsidRPr="00447A6B" w:rsidRDefault="00834695" w:rsidP="00CB7F1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73119" w14:textId="4B907343" w:rsidR="00834695" w:rsidRPr="00447A6B" w:rsidRDefault="004C507C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B2C62" w14:textId="56E3C205" w:rsidR="00834695" w:rsidRPr="00447A6B" w:rsidRDefault="00834695" w:rsidP="00CB7F1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6EB4C" w14:textId="77777777" w:rsidR="00834695" w:rsidRPr="00447A6B" w:rsidRDefault="00834695" w:rsidP="00CB7F19">
            <w:pPr>
              <w:rPr>
                <w:color w:val="000000"/>
              </w:rPr>
            </w:pPr>
          </w:p>
        </w:tc>
      </w:tr>
      <w:tr w:rsidR="00834695" w:rsidRPr="00447A6B" w14:paraId="6CFF0E60" w14:textId="1D90CA32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2AF92" w14:textId="77777777" w:rsidR="00834695" w:rsidRPr="00447A6B" w:rsidRDefault="00834695" w:rsidP="00CB7F19">
            <w:pPr>
              <w:ind w:firstLine="227"/>
            </w:pPr>
            <w:r w:rsidRPr="00447A6B">
              <w:rPr>
                <w:sz w:val="22"/>
                <w:szCs w:val="22"/>
              </w:rPr>
              <w:t>Musculoskele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64BEE" w14:textId="77777777" w:rsidR="00834695" w:rsidRPr="00447A6B" w:rsidRDefault="00834695" w:rsidP="00CB7F19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BC5C6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62 (3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C4FCC3" w14:textId="77777777" w:rsidR="00834695" w:rsidRPr="00447A6B" w:rsidRDefault="00834695" w:rsidP="00CB7F1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3F7F3" w14:textId="43167CDD" w:rsidR="00834695" w:rsidRPr="00447A6B" w:rsidRDefault="004C507C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1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9AB8A" w14:textId="0BD7E093" w:rsidR="00834695" w:rsidRPr="00447A6B" w:rsidRDefault="0087050B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0.083</w:t>
            </w:r>
          </w:p>
        </w:tc>
      </w:tr>
      <w:tr w:rsidR="00834695" w:rsidRPr="00447A6B" w14:paraId="680DC2FB" w14:textId="7F192E7B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763BA" w14:textId="77777777" w:rsidR="00834695" w:rsidRPr="00447A6B" w:rsidRDefault="00834695" w:rsidP="00CB7F19">
            <w:pPr>
              <w:ind w:firstLine="227"/>
            </w:pPr>
            <w:r w:rsidRPr="00447A6B">
              <w:rPr>
                <w:sz w:val="22"/>
                <w:szCs w:val="22"/>
              </w:rPr>
              <w:t>Neurolog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98AF2" w14:textId="77777777" w:rsidR="00834695" w:rsidRPr="00447A6B" w:rsidRDefault="00834695" w:rsidP="00CB7F19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43E7B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28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047BB" w14:textId="77777777" w:rsidR="00834695" w:rsidRPr="00447A6B" w:rsidRDefault="00834695" w:rsidP="00CB7F1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12B08" w14:textId="1EB67C68" w:rsidR="00834695" w:rsidRPr="00447A6B" w:rsidRDefault="00D92610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3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9324D" w14:textId="0DF57C72" w:rsidR="00834695" w:rsidRPr="00447A6B" w:rsidRDefault="0087050B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0.064</w:t>
            </w:r>
          </w:p>
        </w:tc>
      </w:tr>
      <w:tr w:rsidR="00834695" w:rsidRPr="00447A6B" w14:paraId="48B32524" w14:textId="457E341C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E1044" w14:textId="77777777" w:rsidR="00834695" w:rsidRPr="00447A6B" w:rsidRDefault="00834695" w:rsidP="00CB7F19">
            <w:pPr>
              <w:ind w:firstLine="227"/>
            </w:pPr>
            <w:r w:rsidRPr="00447A6B">
              <w:rPr>
                <w:sz w:val="22"/>
                <w:szCs w:val="22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2EEED" w14:textId="77777777" w:rsidR="00834695" w:rsidRPr="00447A6B" w:rsidRDefault="00834695" w:rsidP="00CB7F19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4B511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22 (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9679A" w14:textId="77777777" w:rsidR="00834695" w:rsidRPr="00447A6B" w:rsidRDefault="00834695" w:rsidP="00CB7F1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1932E" w14:textId="216F6344" w:rsidR="00834695" w:rsidRPr="00447A6B" w:rsidRDefault="00D92610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8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1F87B" w14:textId="709D54C0" w:rsidR="00834695" w:rsidRPr="00447A6B" w:rsidRDefault="0087050B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0.475</w:t>
            </w:r>
          </w:p>
        </w:tc>
      </w:tr>
      <w:tr w:rsidR="00834695" w:rsidRPr="00447A6B" w14:paraId="2C14BCBD" w14:textId="3101AA93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4B95C" w14:textId="77777777" w:rsidR="00834695" w:rsidRPr="00447A6B" w:rsidRDefault="00834695" w:rsidP="00CB7F19">
            <w:pPr>
              <w:ind w:firstLine="227"/>
            </w:pPr>
            <w:r w:rsidRPr="00447A6B">
              <w:rPr>
                <w:sz w:val="22"/>
                <w:szCs w:val="22"/>
              </w:rPr>
              <w:t>Cardi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7CBC0" w14:textId="77777777" w:rsidR="00834695" w:rsidRPr="00447A6B" w:rsidRDefault="00834695" w:rsidP="00CB7F19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499C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2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D3444" w14:textId="77777777" w:rsidR="00834695" w:rsidRPr="00447A6B" w:rsidRDefault="00834695" w:rsidP="00CB7F1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C0E4D" w14:textId="72812EC8" w:rsidR="00834695" w:rsidRPr="00447A6B" w:rsidRDefault="00D92610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99DD9" w14:textId="506AB695" w:rsidR="00834695" w:rsidRPr="00447A6B" w:rsidRDefault="0087050B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0.246</w:t>
            </w:r>
          </w:p>
        </w:tc>
      </w:tr>
      <w:tr w:rsidR="00834695" w:rsidRPr="00447A6B" w14:paraId="7AF33CFE" w14:textId="2C394D37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97B0C" w14:textId="77777777" w:rsidR="00834695" w:rsidRPr="00447A6B" w:rsidRDefault="00834695" w:rsidP="00CB7F19">
            <w:pPr>
              <w:ind w:firstLine="227"/>
            </w:pPr>
            <w:r w:rsidRPr="00447A6B">
              <w:rPr>
                <w:sz w:val="22"/>
                <w:szCs w:val="22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253C6" w14:textId="77777777" w:rsidR="00834695" w:rsidRPr="00447A6B" w:rsidRDefault="00834695" w:rsidP="00CB7F19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4B9A7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1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65C14" w14:textId="77777777" w:rsidR="00834695" w:rsidRPr="00447A6B" w:rsidRDefault="00834695" w:rsidP="00CB7F1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6AA82" w14:textId="766DDA22" w:rsidR="00D92610" w:rsidRPr="00447A6B" w:rsidRDefault="00D92610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3 (7</w:t>
            </w:r>
            <w:r w:rsidR="009946CE" w:rsidRPr="00447A6B">
              <w:rPr>
                <w:color w:val="000000"/>
                <w:sz w:val="22"/>
                <w:szCs w:val="22"/>
              </w:rPr>
              <w:t>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3F3C0" w14:textId="3E62B52C" w:rsidR="00834695" w:rsidRPr="00447A6B" w:rsidRDefault="00CF76F4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0.978</w:t>
            </w:r>
          </w:p>
        </w:tc>
      </w:tr>
      <w:tr w:rsidR="00834695" w:rsidRPr="00447A6B" w14:paraId="09AA91BE" w14:textId="1B621108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7C9E4" w14:textId="77777777" w:rsidR="00834695" w:rsidRPr="00447A6B" w:rsidRDefault="00834695" w:rsidP="00CB7F19">
            <w:pPr>
              <w:ind w:firstLine="227"/>
            </w:pPr>
            <w:r w:rsidRPr="00447A6B">
              <w:rPr>
                <w:sz w:val="22"/>
                <w:szCs w:val="22"/>
              </w:rPr>
              <w:t>Gastrointesti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92623" w14:textId="77777777" w:rsidR="00834695" w:rsidRPr="00447A6B" w:rsidRDefault="00834695" w:rsidP="00CB7F19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905A7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0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2F8D0" w14:textId="77777777" w:rsidR="00834695" w:rsidRPr="00447A6B" w:rsidRDefault="00834695" w:rsidP="00CB7F1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DF6103" w14:textId="77ED416D" w:rsidR="00834695" w:rsidRPr="00447A6B" w:rsidRDefault="009946CE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41CFA" w14:textId="28F32B2F" w:rsidR="00834695" w:rsidRPr="00447A6B" w:rsidRDefault="00CF76F4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0.296</w:t>
            </w:r>
          </w:p>
        </w:tc>
      </w:tr>
      <w:tr w:rsidR="00834695" w:rsidRPr="00447A6B" w14:paraId="58F8B33F" w14:textId="697CC4AF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5D0BB" w14:textId="77777777" w:rsidR="00834695" w:rsidRPr="00447A6B" w:rsidRDefault="00834695" w:rsidP="00CB7F19">
            <w:pPr>
              <w:ind w:firstLine="227"/>
            </w:pPr>
            <w:r w:rsidRPr="00447A6B">
              <w:rPr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5844E" w14:textId="77777777" w:rsidR="00834695" w:rsidRPr="00447A6B" w:rsidRDefault="00834695" w:rsidP="00CB7F19">
            <w:pPr>
              <w:ind w:firstLineChars="200" w:firstLine="480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16D3E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2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2B4D9" w14:textId="77777777" w:rsidR="00834695" w:rsidRPr="00447A6B" w:rsidRDefault="00834695" w:rsidP="00CB7F1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7BA47" w14:textId="37869E07" w:rsidR="00834695" w:rsidRPr="00447A6B" w:rsidRDefault="009946CE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6 (</w:t>
            </w:r>
            <w:r w:rsidR="00A4332E" w:rsidRPr="00447A6B">
              <w:rPr>
                <w:color w:val="000000"/>
                <w:sz w:val="22"/>
                <w:szCs w:val="22"/>
              </w:rPr>
              <w:t>1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25619" w14:textId="142573A8" w:rsidR="00834695" w:rsidRPr="00447A6B" w:rsidRDefault="00335A60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0.323</w:t>
            </w:r>
          </w:p>
        </w:tc>
      </w:tr>
      <w:tr w:rsidR="00834695" w:rsidRPr="00447A6B" w14:paraId="6AE5BFCF" w14:textId="35A4983B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5BEA" w14:textId="77777777" w:rsidR="00834695" w:rsidRPr="00447A6B" w:rsidRDefault="00834695" w:rsidP="00CB7F19">
            <w:r w:rsidRPr="00447A6B">
              <w:rPr>
                <w:sz w:val="22"/>
                <w:szCs w:val="22"/>
              </w:rPr>
              <w:t>CIRS score (0-56) (poi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0CA7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4B0C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9 [7-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B6266" w14:textId="63EB5A57" w:rsidR="00834695" w:rsidRPr="00447A6B" w:rsidRDefault="00B12EAB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8A28F" w14:textId="18934992" w:rsidR="00834695" w:rsidRPr="00447A6B" w:rsidRDefault="00B12EAB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2 [</w:t>
            </w:r>
            <w:r w:rsidR="007B2087" w:rsidRPr="00447A6B">
              <w:rPr>
                <w:color w:val="000000"/>
                <w:sz w:val="22"/>
                <w:szCs w:val="22"/>
              </w:rPr>
              <w:t>9-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0DA37" w14:textId="54606D9B" w:rsidR="00834695" w:rsidRPr="00447A6B" w:rsidRDefault="00A441AE" w:rsidP="00CB7F19">
            <w:pPr>
              <w:rPr>
                <w:b/>
                <w:bCs/>
                <w:color w:val="000000"/>
              </w:rPr>
            </w:pPr>
            <w:r w:rsidRPr="00447A6B"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</w:tr>
      <w:tr w:rsidR="00834695" w:rsidRPr="00447A6B" w14:paraId="6FDE8F18" w14:textId="22678137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C47BD" w14:textId="77777777" w:rsidR="00834695" w:rsidRPr="00447A6B" w:rsidRDefault="00834695" w:rsidP="00CB7F19">
            <w:r w:rsidRPr="00447A6B">
              <w:rPr>
                <w:sz w:val="22"/>
                <w:szCs w:val="22"/>
              </w:rPr>
              <w:t>Cognitive impairmen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8C18E" w14:textId="77777777" w:rsidR="00834695" w:rsidRPr="00447A6B" w:rsidRDefault="00834695" w:rsidP="00CB7F19">
            <w:pPr>
              <w:rPr>
                <w:color w:val="92D050"/>
              </w:rPr>
            </w:pPr>
            <w:r w:rsidRPr="00447A6B">
              <w:rPr>
                <w:sz w:val="22"/>
                <w:szCs w:val="2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61849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46 (2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B8BF2" w14:textId="6A04E46F" w:rsidR="00834695" w:rsidRPr="00447A6B" w:rsidRDefault="004C507C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3A1D6" w14:textId="44CB5407" w:rsidR="00834695" w:rsidRPr="00447A6B" w:rsidRDefault="004C507C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24 (5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4D1AD" w14:textId="0E0D6EC7" w:rsidR="00834695" w:rsidRPr="00447A6B" w:rsidRDefault="00C527CE" w:rsidP="00CB7F19">
            <w:pPr>
              <w:rPr>
                <w:b/>
                <w:bCs/>
                <w:color w:val="000000"/>
              </w:rPr>
            </w:pPr>
            <w:r w:rsidRPr="00447A6B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834695" w:rsidRPr="00447A6B" w14:paraId="7BBEC488" w14:textId="22E4047A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7F1C" w14:textId="77777777" w:rsidR="00834695" w:rsidRPr="00447A6B" w:rsidRDefault="00834695" w:rsidP="00CB7F19">
            <w:r w:rsidRPr="00447A6B">
              <w:rPr>
                <w:sz w:val="22"/>
                <w:szCs w:val="22"/>
              </w:rPr>
              <w:t>Body mass index (kg/m</w:t>
            </w:r>
            <w:r w:rsidRPr="00447A6B">
              <w:rPr>
                <w:sz w:val="22"/>
                <w:szCs w:val="22"/>
                <w:vertAlign w:val="superscript"/>
              </w:rPr>
              <w:t>2</w:t>
            </w:r>
            <w:r w:rsidRPr="00447A6B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D2486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E9DE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25.7 [23.1-29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F458B" w14:textId="192BC360" w:rsidR="00834695" w:rsidRPr="00447A6B" w:rsidRDefault="007B2087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00D46" w14:textId="1C5394B5" w:rsidR="00834695" w:rsidRPr="00447A6B" w:rsidRDefault="007B2087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23.8 [2</w:t>
            </w:r>
            <w:r w:rsidR="008069FF" w:rsidRPr="00447A6B">
              <w:rPr>
                <w:color w:val="000000"/>
                <w:sz w:val="22"/>
                <w:szCs w:val="22"/>
              </w:rPr>
              <w:t>0</w:t>
            </w:r>
            <w:r w:rsidRPr="00447A6B">
              <w:rPr>
                <w:color w:val="000000"/>
                <w:sz w:val="22"/>
                <w:szCs w:val="22"/>
              </w:rPr>
              <w:t>.</w:t>
            </w:r>
            <w:r w:rsidR="008069FF" w:rsidRPr="00447A6B">
              <w:rPr>
                <w:color w:val="000000"/>
                <w:sz w:val="22"/>
                <w:szCs w:val="22"/>
              </w:rPr>
              <w:t>7</w:t>
            </w:r>
            <w:r w:rsidRPr="00447A6B">
              <w:rPr>
                <w:color w:val="000000"/>
                <w:sz w:val="22"/>
                <w:szCs w:val="22"/>
              </w:rPr>
              <w:t>-2</w:t>
            </w:r>
            <w:r w:rsidR="008069FF" w:rsidRPr="00447A6B">
              <w:rPr>
                <w:color w:val="000000"/>
                <w:sz w:val="22"/>
                <w:szCs w:val="22"/>
              </w:rPr>
              <w:t>7</w:t>
            </w:r>
            <w:r w:rsidRPr="00447A6B">
              <w:rPr>
                <w:color w:val="000000"/>
                <w:sz w:val="22"/>
                <w:szCs w:val="22"/>
              </w:rPr>
              <w:t>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C85FA" w14:textId="492816EE" w:rsidR="00834695" w:rsidRPr="00447A6B" w:rsidRDefault="00C527CE" w:rsidP="00CB7F19">
            <w:pPr>
              <w:rPr>
                <w:b/>
                <w:bCs/>
                <w:color w:val="000000"/>
              </w:rPr>
            </w:pPr>
            <w:r w:rsidRPr="00447A6B"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</w:tr>
      <w:tr w:rsidR="00834695" w:rsidRPr="00447A6B" w14:paraId="2AA4F9EB" w14:textId="35A3869B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6A245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Malnutrition (GLIM)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C1D7D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417E1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00 (7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05982" w14:textId="4E279CC5" w:rsidR="00834695" w:rsidRPr="00447A6B" w:rsidRDefault="004015D4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B25F1" w14:textId="7B0A4CEF" w:rsidR="00834695" w:rsidRPr="00447A6B" w:rsidRDefault="009622E9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30 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FAD77" w14:textId="22CC92AF" w:rsidR="00834695" w:rsidRPr="00447A6B" w:rsidRDefault="00900A32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0.187</w:t>
            </w:r>
          </w:p>
        </w:tc>
      </w:tr>
      <w:tr w:rsidR="00834695" w:rsidRPr="00447A6B" w14:paraId="27CB0F69" w14:textId="38153E61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4647F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Katz-ADL score (0-6) (poi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0117D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BA87A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3 [2-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484E7" w14:textId="7628B550" w:rsidR="00834695" w:rsidRPr="00447A6B" w:rsidRDefault="00B24441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9F03A" w14:textId="34F34EDD" w:rsidR="00834695" w:rsidRPr="00447A6B" w:rsidRDefault="00992A1F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2</w:t>
            </w:r>
            <w:r w:rsidR="008069FF" w:rsidRPr="00447A6B">
              <w:rPr>
                <w:color w:val="000000"/>
                <w:sz w:val="22"/>
                <w:szCs w:val="22"/>
              </w:rPr>
              <w:t xml:space="preserve"> [</w:t>
            </w:r>
            <w:r w:rsidRPr="00447A6B">
              <w:rPr>
                <w:color w:val="000000"/>
                <w:sz w:val="22"/>
                <w:szCs w:val="22"/>
              </w:rPr>
              <w:t>1</w:t>
            </w:r>
            <w:r w:rsidR="008069FF" w:rsidRPr="00447A6B">
              <w:rPr>
                <w:color w:val="000000"/>
                <w:sz w:val="22"/>
                <w:szCs w:val="22"/>
              </w:rPr>
              <w:t>-</w:t>
            </w:r>
            <w:r w:rsidRPr="00447A6B">
              <w:rPr>
                <w:color w:val="000000"/>
                <w:sz w:val="22"/>
                <w:szCs w:val="22"/>
              </w:rPr>
              <w:t>3</w:t>
            </w:r>
            <w:r w:rsidR="008069FF" w:rsidRPr="00447A6B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6E7E1" w14:textId="4EC540DB" w:rsidR="00834695" w:rsidRPr="00447A6B" w:rsidRDefault="00900A32" w:rsidP="00CB7F19">
            <w:pPr>
              <w:rPr>
                <w:b/>
                <w:bCs/>
                <w:color w:val="000000"/>
              </w:rPr>
            </w:pPr>
            <w:r w:rsidRPr="00447A6B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834695" w:rsidRPr="00447A6B" w14:paraId="4E7BE270" w14:textId="3D1E65D2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B06BD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Lawton &amp; Brody-IADL score (0-8) (poi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E411A" w14:textId="470F943B" w:rsidR="00834695" w:rsidRPr="00447A6B" w:rsidRDefault="00277D1B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43E03" w14:textId="26ED5A6B" w:rsidR="00834695" w:rsidRPr="00447A6B" w:rsidRDefault="00277D1B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3 [2-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2A242" w14:textId="119A0070" w:rsidR="00834695" w:rsidRPr="00447A6B" w:rsidRDefault="00372DE0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24416" w14:textId="10CEAD8C" w:rsidR="00834695" w:rsidRPr="00447A6B" w:rsidRDefault="00372DE0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2 [1-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50DFE" w14:textId="35C9DE3A" w:rsidR="00834695" w:rsidRPr="00447A6B" w:rsidRDefault="00900A32" w:rsidP="00CB7F19">
            <w:pPr>
              <w:rPr>
                <w:b/>
                <w:bCs/>
                <w:color w:val="000000"/>
              </w:rPr>
            </w:pPr>
            <w:r w:rsidRPr="00447A6B">
              <w:rPr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834695" w:rsidRPr="00447A6B" w14:paraId="06178164" w14:textId="5A1480A5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CB5E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SPPB score (0-12) (poi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87F1D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12439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2 [0-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4560C" w14:textId="12646D12" w:rsidR="00834695" w:rsidRPr="00447A6B" w:rsidRDefault="005F34FB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282C1" w14:textId="7E291CA7" w:rsidR="00834695" w:rsidRPr="00447A6B" w:rsidRDefault="00FB4923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0 [0-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82038" w14:textId="5FB9C9C2" w:rsidR="00834695" w:rsidRPr="00447A6B" w:rsidRDefault="003B6371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0.334</w:t>
            </w:r>
          </w:p>
        </w:tc>
      </w:tr>
      <w:tr w:rsidR="00834695" w:rsidRPr="00447A6B" w14:paraId="10A152B0" w14:textId="54EDE02A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B9545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Handgrip strength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5DE4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0EE43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7.5 [13.0-2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EB1F1" w14:textId="530E8A0F" w:rsidR="00834695" w:rsidRPr="00447A6B" w:rsidRDefault="00372DE0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66293" w14:textId="5BAF726B" w:rsidR="00834695" w:rsidRPr="00447A6B" w:rsidRDefault="00372DE0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5.0 [10.0-2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D943B" w14:textId="05F587D8" w:rsidR="00834695" w:rsidRPr="00447A6B" w:rsidRDefault="003B6371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0.385</w:t>
            </w:r>
          </w:p>
        </w:tc>
      </w:tr>
      <w:tr w:rsidR="00834695" w:rsidRPr="00447A6B" w14:paraId="35434F5B" w14:textId="37AEA60C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F551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ALMI (kg/m</w:t>
            </w:r>
            <w:r w:rsidRPr="00447A6B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447A6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8F3ED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29A38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6.00 [6.73-7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1F11FB" w14:textId="55A6A00E" w:rsidR="00834695" w:rsidRPr="00447A6B" w:rsidRDefault="00BC2BB1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ED8E6" w14:textId="0A2FFE22" w:rsidR="00834695" w:rsidRPr="00447A6B" w:rsidRDefault="00BC2BB1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6.</w:t>
            </w:r>
            <w:r w:rsidR="00317268" w:rsidRPr="00447A6B">
              <w:rPr>
                <w:color w:val="000000"/>
                <w:sz w:val="22"/>
                <w:szCs w:val="22"/>
              </w:rPr>
              <w:t>83</w:t>
            </w:r>
            <w:r w:rsidRPr="00447A6B">
              <w:rPr>
                <w:color w:val="000000"/>
                <w:sz w:val="22"/>
                <w:szCs w:val="22"/>
              </w:rPr>
              <w:t xml:space="preserve"> [</w:t>
            </w:r>
            <w:r w:rsidR="00317268" w:rsidRPr="00447A6B">
              <w:rPr>
                <w:color w:val="000000"/>
                <w:sz w:val="22"/>
                <w:szCs w:val="22"/>
              </w:rPr>
              <w:t>5</w:t>
            </w:r>
            <w:r w:rsidRPr="00447A6B">
              <w:rPr>
                <w:color w:val="000000"/>
                <w:sz w:val="22"/>
                <w:szCs w:val="22"/>
              </w:rPr>
              <w:t>.7</w:t>
            </w:r>
            <w:r w:rsidR="00317268" w:rsidRPr="00447A6B">
              <w:rPr>
                <w:color w:val="000000"/>
                <w:sz w:val="22"/>
                <w:szCs w:val="22"/>
              </w:rPr>
              <w:t>2</w:t>
            </w:r>
            <w:r w:rsidRPr="00447A6B">
              <w:rPr>
                <w:color w:val="000000"/>
                <w:sz w:val="22"/>
                <w:szCs w:val="22"/>
              </w:rPr>
              <w:t>-7.</w:t>
            </w:r>
            <w:r w:rsidR="00317268" w:rsidRPr="00447A6B">
              <w:rPr>
                <w:color w:val="000000"/>
                <w:sz w:val="22"/>
                <w:szCs w:val="22"/>
              </w:rPr>
              <w:t>70</w:t>
            </w:r>
            <w:r w:rsidRPr="00447A6B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4F7A5" w14:textId="0D3CE853" w:rsidR="00834695" w:rsidRPr="00447A6B" w:rsidRDefault="003B6371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0.887</w:t>
            </w:r>
          </w:p>
        </w:tc>
      </w:tr>
      <w:tr w:rsidR="00834695" w:rsidRPr="00447A6B" w14:paraId="6F526770" w14:textId="416D41EC" w:rsidTr="00955B6F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24816F2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Sarcopenia (EWGSOP2)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2A5274B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4E138F2" w14:textId="77777777" w:rsidR="00834695" w:rsidRPr="00447A6B" w:rsidRDefault="00834695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30 (2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C75C61" w14:textId="25C4F4C9" w:rsidR="00834695" w:rsidRPr="00447A6B" w:rsidRDefault="00576394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8D27A0" w14:textId="685DCA81" w:rsidR="00834695" w:rsidRPr="00447A6B" w:rsidRDefault="00576394" w:rsidP="00CB7F19">
            <w:pPr>
              <w:rPr>
                <w:color w:val="000000"/>
              </w:rPr>
            </w:pPr>
            <w:r w:rsidRPr="00447A6B">
              <w:rPr>
                <w:color w:val="000000"/>
                <w:sz w:val="22"/>
                <w:szCs w:val="22"/>
              </w:rPr>
              <w:t>14 (4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86E450" w14:textId="06D014FF" w:rsidR="00834695" w:rsidRPr="00447A6B" w:rsidRDefault="003B6371" w:rsidP="00CB7F19">
            <w:pPr>
              <w:rPr>
                <w:b/>
                <w:bCs/>
                <w:color w:val="000000"/>
              </w:rPr>
            </w:pPr>
            <w:r w:rsidRPr="00447A6B">
              <w:rPr>
                <w:b/>
                <w:bCs/>
                <w:color w:val="000000"/>
                <w:sz w:val="22"/>
                <w:szCs w:val="22"/>
              </w:rPr>
              <w:t>0.017</w:t>
            </w:r>
          </w:p>
        </w:tc>
      </w:tr>
    </w:tbl>
    <w:p w14:paraId="39512087" w14:textId="22F7B8BB" w:rsidR="00290B43" w:rsidRPr="00447A6B" w:rsidRDefault="009C1011" w:rsidP="00447A6B">
      <w:pPr>
        <w:spacing w:line="480" w:lineRule="auto"/>
        <w:jc w:val="both"/>
        <w:rPr>
          <w:color w:val="000000"/>
          <w:sz w:val="22"/>
          <w:szCs w:val="22"/>
        </w:rPr>
      </w:pPr>
      <w:r w:rsidRPr="00447A6B">
        <w:rPr>
          <w:color w:val="000000"/>
          <w:sz w:val="22"/>
          <w:szCs w:val="22"/>
        </w:rPr>
        <w:t>All data presented as medians [IQR] unless noted otherwise. IQR: interquartile range; SD: standard deviation; CIRS: Cumulative Illness Rating Scale; GLIM: Global Leadership Initiative on Malnutrition; ADL: Activities of Daily Living; SPPB: Short Physical Performance Battery; ALMI: Appendicular Lean Mass Index; EWGSOP2: European Working Group on Sarcopenia in Older People revised definition.</w:t>
      </w:r>
    </w:p>
    <w:sectPr w:rsidR="00290B43" w:rsidRPr="00447A6B" w:rsidSect="00447A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pfrnr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E5392"/>
    <w:multiLevelType w:val="hybridMultilevel"/>
    <w:tmpl w:val="1868BE1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67F44"/>
    <w:multiLevelType w:val="hybridMultilevel"/>
    <w:tmpl w:val="E856C644"/>
    <w:lvl w:ilvl="0" w:tplc="0E7C263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7D777F"/>
    <w:multiLevelType w:val="hybridMultilevel"/>
    <w:tmpl w:val="1BB8A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6D3A09"/>
    <w:multiLevelType w:val="hybridMultilevel"/>
    <w:tmpl w:val="6194E88E"/>
    <w:lvl w:ilvl="0" w:tplc="11986808">
      <w:start w:val="5"/>
      <w:numFmt w:val="bullet"/>
      <w:lvlText w:val="□"/>
      <w:lvlJc w:val="left"/>
      <w:pPr>
        <w:ind w:left="360" w:hanging="360"/>
      </w:pPr>
      <w:rPr>
        <w:rFonts w:ascii="SimSun" w:eastAsia="SimSun" w:hAnsi="Times New Roman" w:cs="Times New Roman" w:hint="eastAsia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F5234E"/>
    <w:multiLevelType w:val="hybridMultilevel"/>
    <w:tmpl w:val="9EB06AE4"/>
    <w:lvl w:ilvl="0" w:tplc="A8EE240E">
      <w:start w:val="32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4E1A4A"/>
    <w:multiLevelType w:val="hybridMultilevel"/>
    <w:tmpl w:val="987EA7EE"/>
    <w:lvl w:ilvl="0" w:tplc="11986808">
      <w:start w:val="5"/>
      <w:numFmt w:val="bullet"/>
      <w:lvlText w:val="□"/>
      <w:lvlJc w:val="left"/>
      <w:pPr>
        <w:ind w:left="720" w:hanging="360"/>
      </w:pPr>
      <w:rPr>
        <w:rFonts w:ascii="SimSun" w:eastAsia="SimSun" w:hAnsi="Times New Roman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BE4CD5"/>
    <w:multiLevelType w:val="hybridMultilevel"/>
    <w:tmpl w:val="543C10D0"/>
    <w:lvl w:ilvl="0" w:tplc="0E7C263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08745D"/>
    <w:multiLevelType w:val="hybridMultilevel"/>
    <w:tmpl w:val="C7A8F31E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8" w15:restartNumberingAfterBreak="0">
    <w:nsid w:val="48466A11"/>
    <w:multiLevelType w:val="hybridMultilevel"/>
    <w:tmpl w:val="6F4C0F8A"/>
    <w:lvl w:ilvl="0" w:tplc="6242142E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BE2D16"/>
    <w:multiLevelType w:val="hybridMultilevel"/>
    <w:tmpl w:val="C5EC95AA"/>
    <w:lvl w:ilvl="0" w:tplc="EDFA161E">
      <w:start w:val="14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D80C7D"/>
    <w:multiLevelType w:val="hybridMultilevel"/>
    <w:tmpl w:val="CC36B2D0"/>
    <w:lvl w:ilvl="0" w:tplc="E4EE3E42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734F3D"/>
    <w:multiLevelType w:val="hybridMultilevel"/>
    <w:tmpl w:val="1EAAD5D2"/>
    <w:lvl w:ilvl="0" w:tplc="F504558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8301D2"/>
    <w:multiLevelType w:val="hybridMultilevel"/>
    <w:tmpl w:val="AA10A61C"/>
    <w:lvl w:ilvl="0" w:tplc="11986808">
      <w:start w:val="5"/>
      <w:numFmt w:val="bullet"/>
      <w:lvlText w:val="□"/>
      <w:lvlJc w:val="left"/>
      <w:pPr>
        <w:ind w:left="360" w:hanging="360"/>
      </w:pPr>
      <w:rPr>
        <w:rFonts w:ascii="SimSun" w:eastAsia="SimSun" w:hAnsi="Times New Roman" w:cs="Times New Roman" w:hint="eastAsia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D4256F9"/>
    <w:multiLevelType w:val="hybridMultilevel"/>
    <w:tmpl w:val="F108694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E9340E5"/>
    <w:multiLevelType w:val="hybridMultilevel"/>
    <w:tmpl w:val="3698EC18"/>
    <w:lvl w:ilvl="0" w:tplc="89AC04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7663C2"/>
    <w:multiLevelType w:val="hybridMultilevel"/>
    <w:tmpl w:val="C226C0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F725B4"/>
    <w:multiLevelType w:val="hybridMultilevel"/>
    <w:tmpl w:val="AB2EB7EE"/>
    <w:lvl w:ilvl="0" w:tplc="72FEF4E6">
      <w:start w:val="60"/>
      <w:numFmt w:val="bullet"/>
      <w:lvlText w:val=""/>
      <w:lvlJc w:val="left"/>
      <w:pPr>
        <w:ind w:left="720" w:hanging="360"/>
      </w:pPr>
      <w:rPr>
        <w:rFonts w:ascii="Wingdings" w:eastAsia="MS Mincho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931548"/>
    <w:multiLevelType w:val="hybridMultilevel"/>
    <w:tmpl w:val="61848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DB3F39"/>
    <w:multiLevelType w:val="hybridMultilevel"/>
    <w:tmpl w:val="67BC2630"/>
    <w:lvl w:ilvl="0" w:tplc="2D76539E">
      <w:start w:val="1"/>
      <w:numFmt w:val="decimal"/>
      <w:lvlText w:val="%1."/>
      <w:lvlJc w:val="left"/>
      <w:pPr>
        <w:ind w:left="360" w:hanging="360"/>
      </w:pPr>
      <w:rPr>
        <w:rFonts w:cs="DpfrnrAdvTT86d47313" w:hint="default"/>
        <w:color w:val="131413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30186212">
    <w:abstractNumId w:val="17"/>
  </w:num>
  <w:num w:numId="2" w16cid:durableId="1404336196">
    <w:abstractNumId w:val="5"/>
  </w:num>
  <w:num w:numId="3" w16cid:durableId="765272549">
    <w:abstractNumId w:val="13"/>
  </w:num>
  <w:num w:numId="4" w16cid:durableId="1720087468">
    <w:abstractNumId w:val="12"/>
  </w:num>
  <w:num w:numId="5" w16cid:durableId="335426888">
    <w:abstractNumId w:val="3"/>
  </w:num>
  <w:num w:numId="6" w16cid:durableId="1254431079">
    <w:abstractNumId w:val="6"/>
  </w:num>
  <w:num w:numId="7" w16cid:durableId="262039158">
    <w:abstractNumId w:val="1"/>
  </w:num>
  <w:num w:numId="8" w16cid:durableId="1765607647">
    <w:abstractNumId w:val="9"/>
  </w:num>
  <w:num w:numId="9" w16cid:durableId="1244994403">
    <w:abstractNumId w:val="0"/>
  </w:num>
  <w:num w:numId="10" w16cid:durableId="156309612">
    <w:abstractNumId w:val="11"/>
  </w:num>
  <w:num w:numId="11" w16cid:durableId="1647935249">
    <w:abstractNumId w:val="7"/>
  </w:num>
  <w:num w:numId="12" w16cid:durableId="1256130209">
    <w:abstractNumId w:val="2"/>
  </w:num>
  <w:num w:numId="13" w16cid:durableId="1242640060">
    <w:abstractNumId w:val="8"/>
  </w:num>
  <w:num w:numId="14" w16cid:durableId="1486894709">
    <w:abstractNumId w:val="14"/>
  </w:num>
  <w:num w:numId="15" w16cid:durableId="1485849260">
    <w:abstractNumId w:val="16"/>
  </w:num>
  <w:num w:numId="16" w16cid:durableId="586041410">
    <w:abstractNumId w:val="10"/>
  </w:num>
  <w:num w:numId="17" w16cid:durableId="600457819">
    <w:abstractNumId w:val="4"/>
  </w:num>
  <w:num w:numId="18" w16cid:durableId="47073745">
    <w:abstractNumId w:val="15"/>
  </w:num>
  <w:num w:numId="19" w16cid:durableId="198377679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3B44"/>
    <w:rsid w:val="00010F4E"/>
    <w:rsid w:val="000171B6"/>
    <w:rsid w:val="00017D1E"/>
    <w:rsid w:val="00021138"/>
    <w:rsid w:val="00024C24"/>
    <w:rsid w:val="00025ABA"/>
    <w:rsid w:val="0003407E"/>
    <w:rsid w:val="000366BB"/>
    <w:rsid w:val="00036D63"/>
    <w:rsid w:val="00042597"/>
    <w:rsid w:val="00044538"/>
    <w:rsid w:val="00047345"/>
    <w:rsid w:val="00047905"/>
    <w:rsid w:val="00051230"/>
    <w:rsid w:val="000649CF"/>
    <w:rsid w:val="0007692E"/>
    <w:rsid w:val="00077759"/>
    <w:rsid w:val="00082AB9"/>
    <w:rsid w:val="000844E3"/>
    <w:rsid w:val="000847C8"/>
    <w:rsid w:val="00086D3D"/>
    <w:rsid w:val="000872F6"/>
    <w:rsid w:val="00087541"/>
    <w:rsid w:val="0009048F"/>
    <w:rsid w:val="0009279F"/>
    <w:rsid w:val="00096612"/>
    <w:rsid w:val="000A014C"/>
    <w:rsid w:val="000A0A65"/>
    <w:rsid w:val="000A15D5"/>
    <w:rsid w:val="000A18D6"/>
    <w:rsid w:val="000A3BF2"/>
    <w:rsid w:val="000A7365"/>
    <w:rsid w:val="000B1FDE"/>
    <w:rsid w:val="000B2365"/>
    <w:rsid w:val="000B43A4"/>
    <w:rsid w:val="000C07DC"/>
    <w:rsid w:val="000D0AB6"/>
    <w:rsid w:val="000D3367"/>
    <w:rsid w:val="000E0365"/>
    <w:rsid w:val="000E2A8D"/>
    <w:rsid w:val="000E2E37"/>
    <w:rsid w:val="000E3824"/>
    <w:rsid w:val="000E4B6D"/>
    <w:rsid w:val="000E6BAF"/>
    <w:rsid w:val="000E768C"/>
    <w:rsid w:val="000E7BAC"/>
    <w:rsid w:val="000F2F55"/>
    <w:rsid w:val="000F49FF"/>
    <w:rsid w:val="000F6C16"/>
    <w:rsid w:val="000F6EB6"/>
    <w:rsid w:val="000F7DEB"/>
    <w:rsid w:val="00102CB9"/>
    <w:rsid w:val="00111761"/>
    <w:rsid w:val="0012012A"/>
    <w:rsid w:val="00120490"/>
    <w:rsid w:val="001212CD"/>
    <w:rsid w:val="00122AA6"/>
    <w:rsid w:val="00123211"/>
    <w:rsid w:val="00124D88"/>
    <w:rsid w:val="00125025"/>
    <w:rsid w:val="0013038C"/>
    <w:rsid w:val="0013186D"/>
    <w:rsid w:val="00133858"/>
    <w:rsid w:val="001342D7"/>
    <w:rsid w:val="001343C1"/>
    <w:rsid w:val="00135ED7"/>
    <w:rsid w:val="00143788"/>
    <w:rsid w:val="001518DC"/>
    <w:rsid w:val="001530B6"/>
    <w:rsid w:val="001537A4"/>
    <w:rsid w:val="00155836"/>
    <w:rsid w:val="0016720F"/>
    <w:rsid w:val="00167ECD"/>
    <w:rsid w:val="001752A6"/>
    <w:rsid w:val="00175758"/>
    <w:rsid w:val="00175FC2"/>
    <w:rsid w:val="00177B80"/>
    <w:rsid w:val="00181147"/>
    <w:rsid w:val="00184336"/>
    <w:rsid w:val="00186615"/>
    <w:rsid w:val="0018732B"/>
    <w:rsid w:val="001970DA"/>
    <w:rsid w:val="001A2A91"/>
    <w:rsid w:val="001A4DFC"/>
    <w:rsid w:val="001B0500"/>
    <w:rsid w:val="001B3EF2"/>
    <w:rsid w:val="001B4115"/>
    <w:rsid w:val="001B51E0"/>
    <w:rsid w:val="001B5A21"/>
    <w:rsid w:val="001B7723"/>
    <w:rsid w:val="001C2BC3"/>
    <w:rsid w:val="001C4E97"/>
    <w:rsid w:val="001C4F4B"/>
    <w:rsid w:val="001C5024"/>
    <w:rsid w:val="001D1958"/>
    <w:rsid w:val="001D45EC"/>
    <w:rsid w:val="001D682E"/>
    <w:rsid w:val="001D68CA"/>
    <w:rsid w:val="001E0472"/>
    <w:rsid w:val="001E36B9"/>
    <w:rsid w:val="001E4442"/>
    <w:rsid w:val="001E4FED"/>
    <w:rsid w:val="0020490C"/>
    <w:rsid w:val="00212D59"/>
    <w:rsid w:val="002175FD"/>
    <w:rsid w:val="00217754"/>
    <w:rsid w:val="0022234B"/>
    <w:rsid w:val="0022265C"/>
    <w:rsid w:val="0022384F"/>
    <w:rsid w:val="00224D91"/>
    <w:rsid w:val="002250F6"/>
    <w:rsid w:val="00225B06"/>
    <w:rsid w:val="00231B82"/>
    <w:rsid w:val="00233890"/>
    <w:rsid w:val="002370F0"/>
    <w:rsid w:val="00240161"/>
    <w:rsid w:val="002414C1"/>
    <w:rsid w:val="00254569"/>
    <w:rsid w:val="00260B96"/>
    <w:rsid w:val="00261015"/>
    <w:rsid w:val="00261E2A"/>
    <w:rsid w:val="00266185"/>
    <w:rsid w:val="002718E9"/>
    <w:rsid w:val="00275960"/>
    <w:rsid w:val="002768EE"/>
    <w:rsid w:val="00277D1B"/>
    <w:rsid w:val="00281655"/>
    <w:rsid w:val="00290B43"/>
    <w:rsid w:val="00294AE4"/>
    <w:rsid w:val="00294EDE"/>
    <w:rsid w:val="00295E45"/>
    <w:rsid w:val="002A0745"/>
    <w:rsid w:val="002A0D72"/>
    <w:rsid w:val="002A12B3"/>
    <w:rsid w:val="002A2531"/>
    <w:rsid w:val="002B120E"/>
    <w:rsid w:val="002B1371"/>
    <w:rsid w:val="002C1A43"/>
    <w:rsid w:val="002C61A1"/>
    <w:rsid w:val="002C7435"/>
    <w:rsid w:val="002D08FC"/>
    <w:rsid w:val="002E34EA"/>
    <w:rsid w:val="002E64A6"/>
    <w:rsid w:val="002E77C8"/>
    <w:rsid w:val="002F3CE7"/>
    <w:rsid w:val="002F52B9"/>
    <w:rsid w:val="00302389"/>
    <w:rsid w:val="0030275D"/>
    <w:rsid w:val="00313A63"/>
    <w:rsid w:val="00317268"/>
    <w:rsid w:val="00330D38"/>
    <w:rsid w:val="0033102C"/>
    <w:rsid w:val="003348D6"/>
    <w:rsid w:val="00335A60"/>
    <w:rsid w:val="00336C07"/>
    <w:rsid w:val="00340877"/>
    <w:rsid w:val="00341200"/>
    <w:rsid w:val="003429D6"/>
    <w:rsid w:val="00351C9D"/>
    <w:rsid w:val="003530E3"/>
    <w:rsid w:val="00355469"/>
    <w:rsid w:val="00356365"/>
    <w:rsid w:val="00362757"/>
    <w:rsid w:val="003635A6"/>
    <w:rsid w:val="00363F9F"/>
    <w:rsid w:val="003652EF"/>
    <w:rsid w:val="00371CA5"/>
    <w:rsid w:val="00372DE0"/>
    <w:rsid w:val="003766AB"/>
    <w:rsid w:val="00387A5C"/>
    <w:rsid w:val="00390266"/>
    <w:rsid w:val="00394D41"/>
    <w:rsid w:val="00395CF2"/>
    <w:rsid w:val="0039718A"/>
    <w:rsid w:val="0039791A"/>
    <w:rsid w:val="003A10ED"/>
    <w:rsid w:val="003A2DDE"/>
    <w:rsid w:val="003A45FE"/>
    <w:rsid w:val="003A5815"/>
    <w:rsid w:val="003A6057"/>
    <w:rsid w:val="003A6C8D"/>
    <w:rsid w:val="003B147E"/>
    <w:rsid w:val="003B1C4D"/>
    <w:rsid w:val="003B2B43"/>
    <w:rsid w:val="003B5D0E"/>
    <w:rsid w:val="003B6371"/>
    <w:rsid w:val="003B6F5E"/>
    <w:rsid w:val="003C3A52"/>
    <w:rsid w:val="003E5119"/>
    <w:rsid w:val="003E58F9"/>
    <w:rsid w:val="003F15AC"/>
    <w:rsid w:val="003F4535"/>
    <w:rsid w:val="004015D4"/>
    <w:rsid w:val="00404779"/>
    <w:rsid w:val="00404D96"/>
    <w:rsid w:val="00406FB8"/>
    <w:rsid w:val="0041782F"/>
    <w:rsid w:val="004202A7"/>
    <w:rsid w:val="00424DCB"/>
    <w:rsid w:val="00430AC9"/>
    <w:rsid w:val="00434C41"/>
    <w:rsid w:val="00442460"/>
    <w:rsid w:val="00442924"/>
    <w:rsid w:val="00447A6B"/>
    <w:rsid w:val="00451779"/>
    <w:rsid w:val="004517BE"/>
    <w:rsid w:val="00452864"/>
    <w:rsid w:val="00461F8F"/>
    <w:rsid w:val="00465AC7"/>
    <w:rsid w:val="00470248"/>
    <w:rsid w:val="00474493"/>
    <w:rsid w:val="00476BF3"/>
    <w:rsid w:val="0048199A"/>
    <w:rsid w:val="0048503A"/>
    <w:rsid w:val="004906FC"/>
    <w:rsid w:val="00490F7B"/>
    <w:rsid w:val="004A1865"/>
    <w:rsid w:val="004A3BB0"/>
    <w:rsid w:val="004A4269"/>
    <w:rsid w:val="004A7F29"/>
    <w:rsid w:val="004B26AC"/>
    <w:rsid w:val="004B5946"/>
    <w:rsid w:val="004C4599"/>
    <w:rsid w:val="004C507C"/>
    <w:rsid w:val="004C53DF"/>
    <w:rsid w:val="004E0BFC"/>
    <w:rsid w:val="004E2B40"/>
    <w:rsid w:val="004E33DE"/>
    <w:rsid w:val="004E4E6F"/>
    <w:rsid w:val="004F1FA7"/>
    <w:rsid w:val="004F549E"/>
    <w:rsid w:val="004F5E61"/>
    <w:rsid w:val="004F62E5"/>
    <w:rsid w:val="004F69A6"/>
    <w:rsid w:val="0050093B"/>
    <w:rsid w:val="005012BB"/>
    <w:rsid w:val="0050139C"/>
    <w:rsid w:val="00506146"/>
    <w:rsid w:val="005108D4"/>
    <w:rsid w:val="00515244"/>
    <w:rsid w:val="005163D2"/>
    <w:rsid w:val="00525BBC"/>
    <w:rsid w:val="0053066B"/>
    <w:rsid w:val="005327B6"/>
    <w:rsid w:val="00540874"/>
    <w:rsid w:val="005430FB"/>
    <w:rsid w:val="00551CE0"/>
    <w:rsid w:val="005664CB"/>
    <w:rsid w:val="00566572"/>
    <w:rsid w:val="00576394"/>
    <w:rsid w:val="005807CB"/>
    <w:rsid w:val="00580B0D"/>
    <w:rsid w:val="005905B2"/>
    <w:rsid w:val="00593CA0"/>
    <w:rsid w:val="00597F37"/>
    <w:rsid w:val="005B0515"/>
    <w:rsid w:val="005B67D8"/>
    <w:rsid w:val="005C37CB"/>
    <w:rsid w:val="005C501A"/>
    <w:rsid w:val="005C751E"/>
    <w:rsid w:val="005C7C69"/>
    <w:rsid w:val="005D47A2"/>
    <w:rsid w:val="005D73D1"/>
    <w:rsid w:val="005E377B"/>
    <w:rsid w:val="005E3ABA"/>
    <w:rsid w:val="005F34FB"/>
    <w:rsid w:val="005F6296"/>
    <w:rsid w:val="006065FA"/>
    <w:rsid w:val="00607767"/>
    <w:rsid w:val="00615A57"/>
    <w:rsid w:val="006213D6"/>
    <w:rsid w:val="00623BB2"/>
    <w:rsid w:val="006257F5"/>
    <w:rsid w:val="006300AD"/>
    <w:rsid w:val="00631820"/>
    <w:rsid w:val="00632907"/>
    <w:rsid w:val="00634131"/>
    <w:rsid w:val="0063449B"/>
    <w:rsid w:val="0064474D"/>
    <w:rsid w:val="0064771D"/>
    <w:rsid w:val="0064781D"/>
    <w:rsid w:val="006523FE"/>
    <w:rsid w:val="00653F25"/>
    <w:rsid w:val="0065404D"/>
    <w:rsid w:val="006556F3"/>
    <w:rsid w:val="00655730"/>
    <w:rsid w:val="006601ED"/>
    <w:rsid w:val="00665068"/>
    <w:rsid w:val="0066555D"/>
    <w:rsid w:val="006722F3"/>
    <w:rsid w:val="006726FF"/>
    <w:rsid w:val="00672CE8"/>
    <w:rsid w:val="00680039"/>
    <w:rsid w:val="00684D76"/>
    <w:rsid w:val="006858B7"/>
    <w:rsid w:val="00687FB2"/>
    <w:rsid w:val="006919CB"/>
    <w:rsid w:val="00696F65"/>
    <w:rsid w:val="006A62E1"/>
    <w:rsid w:val="006A677F"/>
    <w:rsid w:val="006B1AD0"/>
    <w:rsid w:val="006B20C1"/>
    <w:rsid w:val="006B4A9D"/>
    <w:rsid w:val="006B5351"/>
    <w:rsid w:val="006B5FDD"/>
    <w:rsid w:val="006B68F1"/>
    <w:rsid w:val="006B7A4D"/>
    <w:rsid w:val="006C5E1C"/>
    <w:rsid w:val="006C6A47"/>
    <w:rsid w:val="006C6C39"/>
    <w:rsid w:val="006D386A"/>
    <w:rsid w:val="006D3A8E"/>
    <w:rsid w:val="006D4C50"/>
    <w:rsid w:val="006D5C42"/>
    <w:rsid w:val="006E0161"/>
    <w:rsid w:val="006F1939"/>
    <w:rsid w:val="006F275A"/>
    <w:rsid w:val="006F41EA"/>
    <w:rsid w:val="006F42C8"/>
    <w:rsid w:val="00702344"/>
    <w:rsid w:val="0070598D"/>
    <w:rsid w:val="007062DE"/>
    <w:rsid w:val="00711DC0"/>
    <w:rsid w:val="007209AE"/>
    <w:rsid w:val="00720D50"/>
    <w:rsid w:val="00730054"/>
    <w:rsid w:val="00730113"/>
    <w:rsid w:val="007322EF"/>
    <w:rsid w:val="00732A0E"/>
    <w:rsid w:val="007359C8"/>
    <w:rsid w:val="00735FD6"/>
    <w:rsid w:val="007437D8"/>
    <w:rsid w:val="007502B9"/>
    <w:rsid w:val="0075132F"/>
    <w:rsid w:val="00751533"/>
    <w:rsid w:val="0077043E"/>
    <w:rsid w:val="00771C17"/>
    <w:rsid w:val="0077508C"/>
    <w:rsid w:val="0078190E"/>
    <w:rsid w:val="0078266A"/>
    <w:rsid w:val="00784573"/>
    <w:rsid w:val="00786BB4"/>
    <w:rsid w:val="00793E71"/>
    <w:rsid w:val="007B0E37"/>
    <w:rsid w:val="007B2087"/>
    <w:rsid w:val="007B3127"/>
    <w:rsid w:val="007B5723"/>
    <w:rsid w:val="007C283C"/>
    <w:rsid w:val="007C3B44"/>
    <w:rsid w:val="007C49D6"/>
    <w:rsid w:val="007C6E10"/>
    <w:rsid w:val="007D097E"/>
    <w:rsid w:val="007D5C11"/>
    <w:rsid w:val="007D7831"/>
    <w:rsid w:val="007E0DFD"/>
    <w:rsid w:val="007E38C8"/>
    <w:rsid w:val="007E5B9E"/>
    <w:rsid w:val="007E6E84"/>
    <w:rsid w:val="007F29F6"/>
    <w:rsid w:val="007F473E"/>
    <w:rsid w:val="008069FF"/>
    <w:rsid w:val="00812D82"/>
    <w:rsid w:val="00813119"/>
    <w:rsid w:val="0081370D"/>
    <w:rsid w:val="00816B26"/>
    <w:rsid w:val="00820699"/>
    <w:rsid w:val="0082117D"/>
    <w:rsid w:val="00834695"/>
    <w:rsid w:val="00850049"/>
    <w:rsid w:val="008503AD"/>
    <w:rsid w:val="008516E2"/>
    <w:rsid w:val="008523BC"/>
    <w:rsid w:val="00857886"/>
    <w:rsid w:val="008605C1"/>
    <w:rsid w:val="00862663"/>
    <w:rsid w:val="0086431A"/>
    <w:rsid w:val="00864F5D"/>
    <w:rsid w:val="00867F89"/>
    <w:rsid w:val="0087050B"/>
    <w:rsid w:val="00871794"/>
    <w:rsid w:val="00895014"/>
    <w:rsid w:val="008A003B"/>
    <w:rsid w:val="008A0534"/>
    <w:rsid w:val="008A2EB6"/>
    <w:rsid w:val="008A71F3"/>
    <w:rsid w:val="008A7CDF"/>
    <w:rsid w:val="008B0A1F"/>
    <w:rsid w:val="008B3389"/>
    <w:rsid w:val="008B5B64"/>
    <w:rsid w:val="008C062E"/>
    <w:rsid w:val="008C1187"/>
    <w:rsid w:val="008C37AD"/>
    <w:rsid w:val="008C49C9"/>
    <w:rsid w:val="008D0843"/>
    <w:rsid w:val="008D0CFB"/>
    <w:rsid w:val="008E0220"/>
    <w:rsid w:val="008E34A4"/>
    <w:rsid w:val="008F2248"/>
    <w:rsid w:val="008F2FA7"/>
    <w:rsid w:val="008F36C2"/>
    <w:rsid w:val="00900A32"/>
    <w:rsid w:val="00901CE0"/>
    <w:rsid w:val="00902909"/>
    <w:rsid w:val="0090327D"/>
    <w:rsid w:val="00940542"/>
    <w:rsid w:val="00944915"/>
    <w:rsid w:val="00944EE2"/>
    <w:rsid w:val="009475CE"/>
    <w:rsid w:val="00954771"/>
    <w:rsid w:val="0095599F"/>
    <w:rsid w:val="00955B6F"/>
    <w:rsid w:val="009609B7"/>
    <w:rsid w:val="00960C5A"/>
    <w:rsid w:val="009622E9"/>
    <w:rsid w:val="009626E1"/>
    <w:rsid w:val="00963A43"/>
    <w:rsid w:val="009655A0"/>
    <w:rsid w:val="00966A4C"/>
    <w:rsid w:val="00967D86"/>
    <w:rsid w:val="00975AD8"/>
    <w:rsid w:val="00976812"/>
    <w:rsid w:val="00977236"/>
    <w:rsid w:val="00977CD7"/>
    <w:rsid w:val="0098084F"/>
    <w:rsid w:val="00985EA7"/>
    <w:rsid w:val="00992A1F"/>
    <w:rsid w:val="00994044"/>
    <w:rsid w:val="009946CE"/>
    <w:rsid w:val="00995BEB"/>
    <w:rsid w:val="009A1817"/>
    <w:rsid w:val="009A262F"/>
    <w:rsid w:val="009A3643"/>
    <w:rsid w:val="009A3A75"/>
    <w:rsid w:val="009A4591"/>
    <w:rsid w:val="009B01C5"/>
    <w:rsid w:val="009B2E18"/>
    <w:rsid w:val="009B4128"/>
    <w:rsid w:val="009B4DB7"/>
    <w:rsid w:val="009C06D4"/>
    <w:rsid w:val="009C1011"/>
    <w:rsid w:val="009C2701"/>
    <w:rsid w:val="009C30DA"/>
    <w:rsid w:val="009C3D42"/>
    <w:rsid w:val="009C422E"/>
    <w:rsid w:val="009C7073"/>
    <w:rsid w:val="009D0235"/>
    <w:rsid w:val="009D27FD"/>
    <w:rsid w:val="009E0006"/>
    <w:rsid w:val="009E4843"/>
    <w:rsid w:val="009E7A80"/>
    <w:rsid w:val="009F2ADF"/>
    <w:rsid w:val="00A002EA"/>
    <w:rsid w:val="00A043A8"/>
    <w:rsid w:val="00A07254"/>
    <w:rsid w:val="00A10317"/>
    <w:rsid w:val="00A211EA"/>
    <w:rsid w:val="00A23CB0"/>
    <w:rsid w:val="00A26B3C"/>
    <w:rsid w:val="00A3258F"/>
    <w:rsid w:val="00A35F40"/>
    <w:rsid w:val="00A371E5"/>
    <w:rsid w:val="00A4332E"/>
    <w:rsid w:val="00A441AE"/>
    <w:rsid w:val="00A46B4F"/>
    <w:rsid w:val="00A5667E"/>
    <w:rsid w:val="00A62C8C"/>
    <w:rsid w:val="00A6671F"/>
    <w:rsid w:val="00A71C7A"/>
    <w:rsid w:val="00A73E38"/>
    <w:rsid w:val="00A752EC"/>
    <w:rsid w:val="00A75E94"/>
    <w:rsid w:val="00A807E2"/>
    <w:rsid w:val="00A8233F"/>
    <w:rsid w:val="00A83269"/>
    <w:rsid w:val="00A8544B"/>
    <w:rsid w:val="00A87835"/>
    <w:rsid w:val="00A96227"/>
    <w:rsid w:val="00AA0CBD"/>
    <w:rsid w:val="00AA497C"/>
    <w:rsid w:val="00AB05A4"/>
    <w:rsid w:val="00AB31B9"/>
    <w:rsid w:val="00AB4DD6"/>
    <w:rsid w:val="00AB4F5C"/>
    <w:rsid w:val="00AC6139"/>
    <w:rsid w:val="00AD1B28"/>
    <w:rsid w:val="00AD3275"/>
    <w:rsid w:val="00AE0DA8"/>
    <w:rsid w:val="00AE0F5F"/>
    <w:rsid w:val="00AE26D8"/>
    <w:rsid w:val="00AF42ED"/>
    <w:rsid w:val="00AF44D0"/>
    <w:rsid w:val="00B101C8"/>
    <w:rsid w:val="00B10F11"/>
    <w:rsid w:val="00B1157E"/>
    <w:rsid w:val="00B12EAB"/>
    <w:rsid w:val="00B13E89"/>
    <w:rsid w:val="00B20CA0"/>
    <w:rsid w:val="00B21ACE"/>
    <w:rsid w:val="00B235BE"/>
    <w:rsid w:val="00B24441"/>
    <w:rsid w:val="00B2529A"/>
    <w:rsid w:val="00B26CCF"/>
    <w:rsid w:val="00B27E89"/>
    <w:rsid w:val="00B316C1"/>
    <w:rsid w:val="00B33290"/>
    <w:rsid w:val="00B3687E"/>
    <w:rsid w:val="00B37724"/>
    <w:rsid w:val="00B400D5"/>
    <w:rsid w:val="00B40ABC"/>
    <w:rsid w:val="00B41F71"/>
    <w:rsid w:val="00B42F25"/>
    <w:rsid w:val="00B6275A"/>
    <w:rsid w:val="00B64200"/>
    <w:rsid w:val="00B64257"/>
    <w:rsid w:val="00B73726"/>
    <w:rsid w:val="00B76BF4"/>
    <w:rsid w:val="00B76E7C"/>
    <w:rsid w:val="00B85838"/>
    <w:rsid w:val="00B85C0A"/>
    <w:rsid w:val="00B93D49"/>
    <w:rsid w:val="00B9448E"/>
    <w:rsid w:val="00B9529E"/>
    <w:rsid w:val="00B96293"/>
    <w:rsid w:val="00BA1D12"/>
    <w:rsid w:val="00BA1F21"/>
    <w:rsid w:val="00BA70B1"/>
    <w:rsid w:val="00BB5D27"/>
    <w:rsid w:val="00BB712A"/>
    <w:rsid w:val="00BC10CC"/>
    <w:rsid w:val="00BC2BB1"/>
    <w:rsid w:val="00BC668B"/>
    <w:rsid w:val="00BC68A7"/>
    <w:rsid w:val="00BC6BEB"/>
    <w:rsid w:val="00BD119D"/>
    <w:rsid w:val="00BD1366"/>
    <w:rsid w:val="00BD59EC"/>
    <w:rsid w:val="00BE1D05"/>
    <w:rsid w:val="00BE20F8"/>
    <w:rsid w:val="00BE4FEE"/>
    <w:rsid w:val="00BF1159"/>
    <w:rsid w:val="00BF3EAC"/>
    <w:rsid w:val="00BF7AA7"/>
    <w:rsid w:val="00C07162"/>
    <w:rsid w:val="00C11F0E"/>
    <w:rsid w:val="00C14A8C"/>
    <w:rsid w:val="00C14CE9"/>
    <w:rsid w:val="00C17F3B"/>
    <w:rsid w:val="00C27DE5"/>
    <w:rsid w:val="00C329C2"/>
    <w:rsid w:val="00C33D57"/>
    <w:rsid w:val="00C47E07"/>
    <w:rsid w:val="00C50408"/>
    <w:rsid w:val="00C527CE"/>
    <w:rsid w:val="00C5283E"/>
    <w:rsid w:val="00C535C8"/>
    <w:rsid w:val="00C54505"/>
    <w:rsid w:val="00C57933"/>
    <w:rsid w:val="00C62CDF"/>
    <w:rsid w:val="00C66BCA"/>
    <w:rsid w:val="00C67F59"/>
    <w:rsid w:val="00C704B8"/>
    <w:rsid w:val="00C733BB"/>
    <w:rsid w:val="00C757BF"/>
    <w:rsid w:val="00C76E47"/>
    <w:rsid w:val="00C82776"/>
    <w:rsid w:val="00C853CD"/>
    <w:rsid w:val="00C91CEF"/>
    <w:rsid w:val="00C96A3D"/>
    <w:rsid w:val="00C97492"/>
    <w:rsid w:val="00CA1655"/>
    <w:rsid w:val="00CA2813"/>
    <w:rsid w:val="00CA4135"/>
    <w:rsid w:val="00CA70BA"/>
    <w:rsid w:val="00CB0F7E"/>
    <w:rsid w:val="00CB3195"/>
    <w:rsid w:val="00CB3C7F"/>
    <w:rsid w:val="00CB7273"/>
    <w:rsid w:val="00CB7F19"/>
    <w:rsid w:val="00CC0668"/>
    <w:rsid w:val="00CC2EF7"/>
    <w:rsid w:val="00CC41AA"/>
    <w:rsid w:val="00CC42DB"/>
    <w:rsid w:val="00CC56D2"/>
    <w:rsid w:val="00CD6254"/>
    <w:rsid w:val="00CE17C5"/>
    <w:rsid w:val="00CE517F"/>
    <w:rsid w:val="00CE5B10"/>
    <w:rsid w:val="00CF2FB6"/>
    <w:rsid w:val="00CF3760"/>
    <w:rsid w:val="00CF41FA"/>
    <w:rsid w:val="00CF6630"/>
    <w:rsid w:val="00CF76F4"/>
    <w:rsid w:val="00D02126"/>
    <w:rsid w:val="00D02AFE"/>
    <w:rsid w:val="00D0471D"/>
    <w:rsid w:val="00D11135"/>
    <w:rsid w:val="00D113C8"/>
    <w:rsid w:val="00D12A45"/>
    <w:rsid w:val="00D227E4"/>
    <w:rsid w:val="00D255A8"/>
    <w:rsid w:val="00D257C0"/>
    <w:rsid w:val="00D263A5"/>
    <w:rsid w:val="00D26634"/>
    <w:rsid w:val="00D30316"/>
    <w:rsid w:val="00D30708"/>
    <w:rsid w:val="00D33145"/>
    <w:rsid w:val="00D34760"/>
    <w:rsid w:val="00D34BB4"/>
    <w:rsid w:val="00D36049"/>
    <w:rsid w:val="00D37539"/>
    <w:rsid w:val="00D418A0"/>
    <w:rsid w:val="00D41C54"/>
    <w:rsid w:val="00D45648"/>
    <w:rsid w:val="00D50414"/>
    <w:rsid w:val="00D51F58"/>
    <w:rsid w:val="00D60CEE"/>
    <w:rsid w:val="00D630C2"/>
    <w:rsid w:val="00D6415E"/>
    <w:rsid w:val="00D65771"/>
    <w:rsid w:val="00D74BF8"/>
    <w:rsid w:val="00D77875"/>
    <w:rsid w:val="00D8216C"/>
    <w:rsid w:val="00D92610"/>
    <w:rsid w:val="00D950E9"/>
    <w:rsid w:val="00D9629E"/>
    <w:rsid w:val="00D96A43"/>
    <w:rsid w:val="00DA0B9A"/>
    <w:rsid w:val="00DA430C"/>
    <w:rsid w:val="00DA55B5"/>
    <w:rsid w:val="00DB0E9B"/>
    <w:rsid w:val="00DC0097"/>
    <w:rsid w:val="00DC063F"/>
    <w:rsid w:val="00DC1011"/>
    <w:rsid w:val="00DC2C8B"/>
    <w:rsid w:val="00DC6A15"/>
    <w:rsid w:val="00DC7EFD"/>
    <w:rsid w:val="00DD19A6"/>
    <w:rsid w:val="00DD1BE7"/>
    <w:rsid w:val="00DD6442"/>
    <w:rsid w:val="00DE10D3"/>
    <w:rsid w:val="00DF6D93"/>
    <w:rsid w:val="00E06E38"/>
    <w:rsid w:val="00E070EC"/>
    <w:rsid w:val="00E0715A"/>
    <w:rsid w:val="00E07BC9"/>
    <w:rsid w:val="00E14593"/>
    <w:rsid w:val="00E21B0C"/>
    <w:rsid w:val="00E2356E"/>
    <w:rsid w:val="00E27687"/>
    <w:rsid w:val="00E30B41"/>
    <w:rsid w:val="00E315E6"/>
    <w:rsid w:val="00E34A09"/>
    <w:rsid w:val="00E35DF7"/>
    <w:rsid w:val="00E50E6F"/>
    <w:rsid w:val="00E54FE6"/>
    <w:rsid w:val="00E563FA"/>
    <w:rsid w:val="00E56D58"/>
    <w:rsid w:val="00E617DF"/>
    <w:rsid w:val="00E63329"/>
    <w:rsid w:val="00E64574"/>
    <w:rsid w:val="00E64C50"/>
    <w:rsid w:val="00E65F0C"/>
    <w:rsid w:val="00E660C1"/>
    <w:rsid w:val="00E6693A"/>
    <w:rsid w:val="00E670CD"/>
    <w:rsid w:val="00E758C5"/>
    <w:rsid w:val="00E76209"/>
    <w:rsid w:val="00E77A46"/>
    <w:rsid w:val="00E82AD7"/>
    <w:rsid w:val="00E85D1B"/>
    <w:rsid w:val="00E92C17"/>
    <w:rsid w:val="00E95936"/>
    <w:rsid w:val="00EA1B3D"/>
    <w:rsid w:val="00EA3E70"/>
    <w:rsid w:val="00EA7422"/>
    <w:rsid w:val="00EB0709"/>
    <w:rsid w:val="00EB7D93"/>
    <w:rsid w:val="00EC3B2D"/>
    <w:rsid w:val="00EC5BED"/>
    <w:rsid w:val="00EC6522"/>
    <w:rsid w:val="00EC709B"/>
    <w:rsid w:val="00EC769E"/>
    <w:rsid w:val="00EC7F78"/>
    <w:rsid w:val="00ED426B"/>
    <w:rsid w:val="00ED54BD"/>
    <w:rsid w:val="00EE2418"/>
    <w:rsid w:val="00EF0CFA"/>
    <w:rsid w:val="00EF44EC"/>
    <w:rsid w:val="00F067F3"/>
    <w:rsid w:val="00F15717"/>
    <w:rsid w:val="00F232D4"/>
    <w:rsid w:val="00F23366"/>
    <w:rsid w:val="00F26943"/>
    <w:rsid w:val="00F43CCE"/>
    <w:rsid w:val="00F465B8"/>
    <w:rsid w:val="00F4660A"/>
    <w:rsid w:val="00F54ED4"/>
    <w:rsid w:val="00F60ADA"/>
    <w:rsid w:val="00F66993"/>
    <w:rsid w:val="00F70437"/>
    <w:rsid w:val="00F74CE3"/>
    <w:rsid w:val="00F77DF0"/>
    <w:rsid w:val="00F82BA4"/>
    <w:rsid w:val="00F831C5"/>
    <w:rsid w:val="00F833BB"/>
    <w:rsid w:val="00F83794"/>
    <w:rsid w:val="00F8478F"/>
    <w:rsid w:val="00F92054"/>
    <w:rsid w:val="00FA3DE0"/>
    <w:rsid w:val="00FA54D6"/>
    <w:rsid w:val="00FA6A0D"/>
    <w:rsid w:val="00FB4923"/>
    <w:rsid w:val="00FB4DB0"/>
    <w:rsid w:val="00FB7EA2"/>
    <w:rsid w:val="00FC17F4"/>
    <w:rsid w:val="00FC3C5D"/>
    <w:rsid w:val="00FD0EB4"/>
    <w:rsid w:val="00FD59E6"/>
    <w:rsid w:val="00FD6BE0"/>
    <w:rsid w:val="00FE0452"/>
    <w:rsid w:val="00FE246B"/>
    <w:rsid w:val="00FE5478"/>
    <w:rsid w:val="00FF108D"/>
    <w:rsid w:val="00FF1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F2492"/>
  <w15:docId w15:val="{EA19E3DA-F2F8-4926-AD6E-76E054110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8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paragraph" w:styleId="Titre1">
    <w:name w:val="heading 1"/>
    <w:basedOn w:val="Normal"/>
    <w:next w:val="Normal"/>
    <w:link w:val="Titre1Car"/>
    <w:qFormat/>
    <w:rsid w:val="009F2ADF"/>
    <w:pPr>
      <w:keepNext/>
      <w:spacing w:before="240" w:after="60"/>
      <w:outlineLvl w:val="0"/>
    </w:pPr>
    <w:rPr>
      <w:rFonts w:ascii="Calibri" w:eastAsia="MS Gothic" w:hAnsi="Calibri"/>
      <w:b/>
      <w:bCs/>
      <w:kern w:val="32"/>
      <w:sz w:val="32"/>
      <w:szCs w:val="32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nhideWhenUsed/>
    <w:rsid w:val="006F41EA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6F41E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6F41EA"/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6F41E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6F41EA"/>
    <w:rPr>
      <w:rFonts w:ascii="Times New Roman" w:eastAsia="Times New Roman" w:hAnsi="Times New Roman" w:cs="Times New Roman"/>
      <w:b/>
      <w:bCs/>
      <w:sz w:val="20"/>
      <w:szCs w:val="20"/>
      <w:lang w:val="en-US" w:eastAsia="nl-NL"/>
    </w:rPr>
  </w:style>
  <w:style w:type="table" w:styleId="Grilledutableau">
    <w:name w:val="Table Grid"/>
    <w:basedOn w:val="TableauNormal"/>
    <w:uiPriority w:val="39"/>
    <w:rsid w:val="00850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rsid w:val="009F2ADF"/>
    <w:rPr>
      <w:rFonts w:ascii="Calibri" w:eastAsia="MS Gothic" w:hAnsi="Calibri" w:cs="Times New Roman"/>
      <w:b/>
      <w:bCs/>
      <w:kern w:val="32"/>
      <w:sz w:val="32"/>
      <w:szCs w:val="32"/>
    </w:rPr>
  </w:style>
  <w:style w:type="numbering" w:customStyle="1" w:styleId="Aucuneliste1">
    <w:name w:val="Aucune liste1"/>
    <w:next w:val="Aucuneliste"/>
    <w:uiPriority w:val="99"/>
    <w:semiHidden/>
    <w:unhideWhenUsed/>
    <w:rsid w:val="009F2ADF"/>
  </w:style>
  <w:style w:type="paragraph" w:styleId="Textedebulles">
    <w:name w:val="Balloon Text"/>
    <w:basedOn w:val="Normal"/>
    <w:link w:val="TextedebullesCar"/>
    <w:uiPriority w:val="99"/>
    <w:semiHidden/>
    <w:unhideWhenUsed/>
    <w:rsid w:val="009F2ADF"/>
    <w:rPr>
      <w:rFonts w:ascii="Segoe UI" w:eastAsia="MS Mincho" w:hAnsi="Segoe UI" w:cs="Segoe UI"/>
      <w:sz w:val="18"/>
      <w:szCs w:val="18"/>
      <w:lang w:val="en-GB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2ADF"/>
    <w:rPr>
      <w:rFonts w:ascii="Segoe UI" w:eastAsia="MS Mincho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rsid w:val="009F2ADF"/>
    <w:pPr>
      <w:tabs>
        <w:tab w:val="center" w:pos="4153"/>
        <w:tab w:val="right" w:pos="8306"/>
      </w:tabs>
    </w:pPr>
    <w:rPr>
      <w:rFonts w:eastAsia="MS Mincho"/>
      <w:sz w:val="20"/>
      <w:szCs w:val="20"/>
      <w:lang w:val="en-GB" w:eastAsia="en-US"/>
    </w:rPr>
  </w:style>
  <w:style w:type="character" w:customStyle="1" w:styleId="En-tteCar">
    <w:name w:val="En-tête Car"/>
    <w:basedOn w:val="Policepardfaut"/>
    <w:link w:val="En-tte"/>
    <w:uiPriority w:val="99"/>
    <w:rsid w:val="009F2ADF"/>
    <w:rPr>
      <w:rFonts w:ascii="Times New Roman" w:eastAsia="MS Mincho" w:hAnsi="Times New Roman" w:cs="Times New Roman"/>
      <w:sz w:val="20"/>
      <w:szCs w:val="20"/>
    </w:rPr>
  </w:style>
  <w:style w:type="paragraph" w:styleId="Pieddepage">
    <w:name w:val="footer"/>
    <w:basedOn w:val="Normal"/>
    <w:link w:val="PieddepageCar"/>
    <w:uiPriority w:val="99"/>
    <w:rsid w:val="009F2ADF"/>
    <w:pPr>
      <w:tabs>
        <w:tab w:val="center" w:pos="4536"/>
        <w:tab w:val="right" w:pos="9072"/>
      </w:tabs>
    </w:pPr>
    <w:rPr>
      <w:rFonts w:eastAsia="MS Mincho"/>
      <w:sz w:val="20"/>
      <w:szCs w:val="20"/>
      <w:lang w:val="en-GB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9F2ADF"/>
    <w:rPr>
      <w:rFonts w:ascii="Times New Roman" w:eastAsia="MS Mincho" w:hAnsi="Times New Roman" w:cs="Times New Roman"/>
      <w:sz w:val="20"/>
      <w:szCs w:val="20"/>
    </w:rPr>
  </w:style>
  <w:style w:type="paragraph" w:customStyle="1" w:styleId="StyleLatinArial12ptBefore3pt">
    <w:name w:val="Style (Latin) Arial 12 pt Before:  3 pt"/>
    <w:basedOn w:val="Normal"/>
    <w:rsid w:val="009F2ADF"/>
    <w:pPr>
      <w:spacing w:before="180" w:after="120"/>
    </w:pPr>
    <w:rPr>
      <w:rFonts w:ascii="Arial" w:hAnsi="Arial"/>
      <w:szCs w:val="20"/>
      <w:lang w:val="en-GB" w:eastAsia="en-US"/>
    </w:rPr>
  </w:style>
  <w:style w:type="paragraph" w:styleId="Paragraphedeliste">
    <w:name w:val="List Paragraph"/>
    <w:basedOn w:val="Normal"/>
    <w:uiPriority w:val="34"/>
    <w:qFormat/>
    <w:rsid w:val="009F2ADF"/>
    <w:pPr>
      <w:spacing w:line="276" w:lineRule="auto"/>
      <w:ind w:left="720"/>
      <w:contextualSpacing/>
    </w:pPr>
    <w:rPr>
      <w:rFonts w:ascii="Calibri" w:eastAsia="SimSun" w:hAnsi="Calibri"/>
      <w:sz w:val="22"/>
      <w:szCs w:val="22"/>
      <w:lang w:val="en-GB" w:eastAsia="zh-CN"/>
    </w:rPr>
  </w:style>
  <w:style w:type="table" w:customStyle="1" w:styleId="Grilledutableau1">
    <w:name w:val="Grille du tableau1"/>
    <w:basedOn w:val="TableauNormal"/>
    <w:next w:val="Grilledutableau"/>
    <w:uiPriority w:val="39"/>
    <w:rsid w:val="009F2AD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F2AD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nl-NL"/>
    </w:rPr>
  </w:style>
  <w:style w:type="paragraph" w:styleId="Sansinterligne">
    <w:name w:val="No Spacing"/>
    <w:uiPriority w:val="1"/>
    <w:qFormat/>
    <w:rsid w:val="009F2ADF"/>
    <w:pPr>
      <w:spacing w:after="0" w:line="240" w:lineRule="auto"/>
    </w:pPr>
    <w:rPr>
      <w:lang w:val="nl-NL"/>
    </w:rPr>
  </w:style>
  <w:style w:type="paragraph" w:customStyle="1" w:styleId="ListParagraph1">
    <w:name w:val="List Paragraph1"/>
    <w:basedOn w:val="Normal"/>
    <w:uiPriority w:val="34"/>
    <w:qFormat/>
    <w:rsid w:val="009F2AD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nl-NL" w:eastAsia="en-US"/>
    </w:rPr>
  </w:style>
  <w:style w:type="paragraph" w:styleId="Rvision">
    <w:name w:val="Revision"/>
    <w:hidden/>
    <w:uiPriority w:val="99"/>
    <w:semiHidden/>
    <w:rsid w:val="009F2ADF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4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2C0EB-31D4-4F7E-B62A-1D08752CA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traeten, L.M.G. (Laure)</dc:creator>
  <cp:keywords/>
  <dc:description/>
  <cp:lastModifiedBy>Verstraeten, L.M.G. (Laure)</cp:lastModifiedBy>
  <cp:revision>4</cp:revision>
  <dcterms:created xsi:type="dcterms:W3CDTF">2023-05-24T10:53:00Z</dcterms:created>
  <dcterms:modified xsi:type="dcterms:W3CDTF">2023-09-05T11:18:00Z</dcterms:modified>
</cp:coreProperties>
</file>